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6FC1C" w14:textId="7BA01DE8" w:rsidR="00FD70DB" w:rsidRDefault="00D727BF" w:rsidP="00FD70DB">
      <w:pPr>
        <w:spacing w:beforeLines="50" w:before="120" w:afterLines="50" w:after="120"/>
        <w:rPr>
          <w:lang w:eastAsia="zh-CN"/>
        </w:rPr>
      </w:pPr>
      <w:bookmarkStart w:id="0" w:name="_Hlk111559216"/>
      <w:r>
        <w:t>Additional file</w:t>
      </w:r>
      <w:bookmarkStart w:id="1" w:name="_GoBack"/>
      <w:bookmarkEnd w:id="1"/>
      <w:r w:rsidR="00B4562F" w:rsidRPr="00EE00D2">
        <w:rPr>
          <w:lang w:eastAsia="zh-CN"/>
        </w:rPr>
        <w:t xml:space="preserve"> </w:t>
      </w:r>
      <w:bookmarkEnd w:id="0"/>
      <w:r w:rsidR="003B122A">
        <w:rPr>
          <w:lang w:eastAsia="zh-CN"/>
        </w:rPr>
        <w:t>7</w:t>
      </w:r>
      <w:r w:rsidR="00EE00D2">
        <w:rPr>
          <w:lang w:eastAsia="zh-CN"/>
        </w:rPr>
        <w:t xml:space="preserve">. </w:t>
      </w:r>
      <w:r w:rsidR="00EE00D2" w:rsidRPr="00EE00D2">
        <w:rPr>
          <w:lang w:eastAsia="zh-CN"/>
        </w:rPr>
        <w:t>Publication bias</w:t>
      </w:r>
    </w:p>
    <w:p w14:paraId="51E786D1" w14:textId="77F2B62B" w:rsidR="00ED70A9" w:rsidRPr="00EE00D2" w:rsidRDefault="00D5732D" w:rsidP="00FD70DB">
      <w:pPr>
        <w:spacing w:beforeLines="50" w:before="120" w:afterLines="50" w:after="120"/>
        <w:rPr>
          <w:lang w:eastAsia="zh-CN"/>
        </w:rPr>
      </w:pPr>
      <w:r>
        <w:rPr>
          <w:lang w:eastAsia="zh-CN"/>
        </w:rPr>
        <w:t>P</w:t>
      </w:r>
      <w:r w:rsidR="00ED70A9" w:rsidRPr="00EE00D2">
        <w:rPr>
          <w:lang w:eastAsia="zh-CN"/>
        </w:rPr>
        <w:t>ublication bias</w:t>
      </w:r>
      <w:r>
        <w:rPr>
          <w:lang w:eastAsia="zh-CN"/>
        </w:rPr>
        <w:t xml:space="preserve"> of Egger’s test</w:t>
      </w:r>
    </w:p>
    <w:tbl>
      <w:tblPr>
        <w:tblW w:w="876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2"/>
        <w:gridCol w:w="3665"/>
        <w:gridCol w:w="1904"/>
      </w:tblGrid>
      <w:tr w:rsidR="00740F8A" w:rsidRPr="0025458C" w14:paraId="0C0D57B0" w14:textId="77777777" w:rsidTr="00740F8A">
        <w:trPr>
          <w:trHeight w:val="273"/>
        </w:trPr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B56780" w14:textId="77777777" w:rsidR="00740F8A" w:rsidRPr="00740F8A" w:rsidRDefault="00740F8A" w:rsidP="0025458C">
            <w:pPr>
              <w:rPr>
                <w:rFonts w:eastAsia="Calibri"/>
                <w:kern w:val="2"/>
              </w:rPr>
            </w:pPr>
            <w:r w:rsidRPr="00740F8A">
              <w:rPr>
                <w:rFonts w:eastAsia="Calibri"/>
                <w:kern w:val="2"/>
              </w:rPr>
              <w:t>Outcomes</w:t>
            </w:r>
          </w:p>
        </w:tc>
        <w:tc>
          <w:tcPr>
            <w:tcW w:w="36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507909" w14:textId="77777777" w:rsidR="00740F8A" w:rsidRPr="00740F8A" w:rsidRDefault="00740F8A" w:rsidP="0025458C">
            <w:pPr>
              <w:rPr>
                <w:rFonts w:eastAsia="Calibri"/>
                <w:kern w:val="2"/>
              </w:rPr>
            </w:pPr>
            <w:r w:rsidRPr="00740F8A">
              <w:rPr>
                <w:rFonts w:eastAsia="Calibri"/>
                <w:kern w:val="2"/>
              </w:rPr>
              <w:t>Study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B8D49A4" w14:textId="77777777" w:rsidR="00740F8A" w:rsidRPr="00740F8A" w:rsidRDefault="00740F8A" w:rsidP="0025458C">
            <w:pPr>
              <w:rPr>
                <w:rFonts w:eastAsia="Calibri"/>
                <w:kern w:val="2"/>
              </w:rPr>
            </w:pPr>
            <w:r w:rsidRPr="00740F8A">
              <w:rPr>
                <w:rFonts w:eastAsia="Calibri"/>
                <w:kern w:val="2"/>
              </w:rPr>
              <w:t>P&gt;|t| (bias)</w:t>
            </w:r>
          </w:p>
        </w:tc>
      </w:tr>
      <w:tr w:rsidR="00740F8A" w:rsidRPr="0025458C" w14:paraId="6F4E2C21" w14:textId="77777777" w:rsidTr="00740F8A">
        <w:trPr>
          <w:trHeight w:val="675"/>
        </w:trPr>
        <w:tc>
          <w:tcPr>
            <w:tcW w:w="31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E9AA1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</w:t>
            </w:r>
          </w:p>
        </w:tc>
        <w:tc>
          <w:tcPr>
            <w:tcW w:w="3665" w:type="dxa"/>
            <w:tcBorders>
              <w:top w:val="single" w:sz="4" w:space="0" w:color="auto"/>
            </w:tcBorders>
            <w:shd w:val="clear" w:color="auto" w:fill="auto"/>
          </w:tcPr>
          <w:p w14:paraId="7D2E31AD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14:paraId="0CF2665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722</w:t>
            </w:r>
          </w:p>
        </w:tc>
      </w:tr>
      <w:tr w:rsidR="00740F8A" w:rsidRPr="0025458C" w14:paraId="4EC0B1A8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24FFEF17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09841E0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52F16E9D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110</w:t>
            </w:r>
          </w:p>
        </w:tc>
      </w:tr>
      <w:tr w:rsidR="00740F8A" w:rsidRPr="0025458C" w14:paraId="65A2CC9F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516C5BBD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uration of hospital stay</w:t>
            </w:r>
          </w:p>
        </w:tc>
        <w:tc>
          <w:tcPr>
            <w:tcW w:w="3665" w:type="dxa"/>
            <w:shd w:val="clear" w:color="auto" w:fill="auto"/>
          </w:tcPr>
          <w:p w14:paraId="4508361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1EC0CFA2" w14:textId="00E0A259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 w:rsidRPr="004372DA">
              <w:rPr>
                <w:rFonts w:eastAsia="Calibri"/>
                <w:kern w:val="2"/>
                <w:sz w:val="20"/>
                <w:szCs w:val="20"/>
              </w:rPr>
              <w:t>0.709</w:t>
            </w:r>
          </w:p>
        </w:tc>
      </w:tr>
      <w:tr w:rsidR="00740F8A" w:rsidRPr="0025458C" w14:paraId="67805648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3190EC7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1FCB8E7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36DF3812" w14:textId="5BB953C5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 w:rsidRPr="004372DA">
              <w:rPr>
                <w:rFonts w:eastAsia="Calibri"/>
                <w:kern w:val="2"/>
                <w:sz w:val="20"/>
                <w:szCs w:val="20"/>
              </w:rPr>
              <w:t>0.918</w:t>
            </w:r>
          </w:p>
        </w:tc>
      </w:tr>
      <w:tr w:rsidR="00740F8A" w:rsidRPr="0025458C" w14:paraId="31BFE8F1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417AE644" w14:textId="1C12B30E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ecovery</w:t>
            </w:r>
          </w:p>
        </w:tc>
        <w:tc>
          <w:tcPr>
            <w:tcW w:w="3665" w:type="dxa"/>
            <w:shd w:val="clear" w:color="auto" w:fill="auto"/>
          </w:tcPr>
          <w:p w14:paraId="22E09DF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332D57BF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3B945E3E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2A583859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15767D29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440D431E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944</w:t>
            </w:r>
          </w:p>
        </w:tc>
      </w:tr>
      <w:tr w:rsidR="00740F8A" w:rsidRPr="0025458C" w14:paraId="19C05031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45F0500F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Any adverse events</w:t>
            </w:r>
          </w:p>
        </w:tc>
        <w:tc>
          <w:tcPr>
            <w:tcW w:w="3665" w:type="dxa"/>
            <w:shd w:val="clear" w:color="auto" w:fill="auto"/>
          </w:tcPr>
          <w:p w14:paraId="2F3C19A1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39FEF5FE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110</w:t>
            </w:r>
          </w:p>
        </w:tc>
      </w:tr>
      <w:tr w:rsidR="00740F8A" w:rsidRPr="0025458C" w14:paraId="03473701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49C32091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Serious adverse events</w:t>
            </w:r>
          </w:p>
        </w:tc>
        <w:tc>
          <w:tcPr>
            <w:tcW w:w="3665" w:type="dxa"/>
            <w:shd w:val="clear" w:color="auto" w:fill="auto"/>
          </w:tcPr>
          <w:p w14:paraId="5DC53E1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0963D9A5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321</w:t>
            </w:r>
          </w:p>
        </w:tc>
      </w:tr>
      <w:tr w:rsidR="00740F8A" w:rsidRPr="0025458C" w14:paraId="36534896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17BA3E3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mechanical ventilation or ECMO at baseline</w:t>
            </w:r>
          </w:p>
        </w:tc>
        <w:tc>
          <w:tcPr>
            <w:tcW w:w="3665" w:type="dxa"/>
            <w:shd w:val="clear" w:color="auto" w:fill="auto"/>
          </w:tcPr>
          <w:p w14:paraId="5EF21B8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1F995278" w14:textId="4B7A998B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 w:rsidRPr="004372DA">
              <w:rPr>
                <w:rFonts w:eastAsia="Calibri"/>
                <w:kern w:val="2"/>
                <w:sz w:val="20"/>
                <w:szCs w:val="20"/>
              </w:rPr>
              <w:t>0.546</w:t>
            </w:r>
          </w:p>
        </w:tc>
      </w:tr>
      <w:tr w:rsidR="00740F8A" w:rsidRPr="0025458C" w14:paraId="52DF754B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34146CE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0EA2753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741DA4F7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978</w:t>
            </w:r>
          </w:p>
        </w:tc>
      </w:tr>
      <w:tr w:rsidR="00740F8A" w:rsidRPr="0025458C" w14:paraId="2F89709A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61A3A36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of mechanical ventilation or ECMO during study</w:t>
            </w:r>
          </w:p>
        </w:tc>
        <w:tc>
          <w:tcPr>
            <w:tcW w:w="3665" w:type="dxa"/>
            <w:shd w:val="clear" w:color="auto" w:fill="auto"/>
          </w:tcPr>
          <w:p w14:paraId="5DC0622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0EC5603F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17873CAD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548BDC9F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noninvasive ventilation or high-flow oxygen at baseline</w:t>
            </w:r>
          </w:p>
        </w:tc>
        <w:tc>
          <w:tcPr>
            <w:tcW w:w="3665" w:type="dxa"/>
            <w:shd w:val="clear" w:color="auto" w:fill="auto"/>
          </w:tcPr>
          <w:p w14:paraId="149BA37F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6958B821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442</w:t>
            </w:r>
          </w:p>
        </w:tc>
      </w:tr>
      <w:tr w:rsidR="00740F8A" w:rsidRPr="0025458C" w14:paraId="11D663AC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3A2F76E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49F0CB97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228D0BA8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62EDD1BE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68BA7A8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to negative PCR</w:t>
            </w:r>
          </w:p>
        </w:tc>
        <w:tc>
          <w:tcPr>
            <w:tcW w:w="3665" w:type="dxa"/>
            <w:shd w:val="clear" w:color="auto" w:fill="auto"/>
          </w:tcPr>
          <w:p w14:paraId="54FC4E7C" w14:textId="2F68AC50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2D40A4C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434A473D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0A1F07D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oxygen or low-flow oxygen at baseline</w:t>
            </w:r>
          </w:p>
        </w:tc>
        <w:tc>
          <w:tcPr>
            <w:tcW w:w="3665" w:type="dxa"/>
            <w:shd w:val="clear" w:color="auto" w:fill="auto"/>
          </w:tcPr>
          <w:p w14:paraId="637D3DD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5A640B8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822</w:t>
            </w:r>
          </w:p>
        </w:tc>
      </w:tr>
      <w:tr w:rsidR="00740F8A" w:rsidRPr="0025458C" w14:paraId="0B82AE26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139BD0F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5BAB88F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0488BE2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4280B27C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2F5FA433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of receiving oxygen or low-flow oxygen during study</w:t>
            </w:r>
          </w:p>
        </w:tc>
        <w:tc>
          <w:tcPr>
            <w:tcW w:w="3665" w:type="dxa"/>
            <w:shd w:val="clear" w:color="auto" w:fill="auto"/>
          </w:tcPr>
          <w:p w14:paraId="032AFB71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6CD328D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0DA28965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4EE092D7" w14:textId="1741071A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lastRenderedPageBreak/>
              <w:t xml:space="preserve">New admission </w:t>
            </w:r>
            <w:r>
              <w:rPr>
                <w:rFonts w:eastAsia="SimSun" w:hint="cs"/>
                <w:kern w:val="2"/>
                <w:sz w:val="20"/>
                <w:szCs w:val="20"/>
                <w:lang w:eastAsia="zh-CN"/>
              </w:rPr>
              <w:t>t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o the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ICU at baseline</w:t>
            </w:r>
          </w:p>
        </w:tc>
        <w:tc>
          <w:tcPr>
            <w:tcW w:w="3665" w:type="dxa"/>
            <w:shd w:val="clear" w:color="auto" w:fill="auto"/>
          </w:tcPr>
          <w:p w14:paraId="186E0F96" w14:textId="0D4CA444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410CAD6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54D4E907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5C3C64E0" w14:textId="16E0DAD9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linical improvement</w:t>
            </w:r>
          </w:p>
        </w:tc>
        <w:tc>
          <w:tcPr>
            <w:tcW w:w="3665" w:type="dxa"/>
            <w:shd w:val="clear" w:color="auto" w:fill="auto"/>
          </w:tcPr>
          <w:p w14:paraId="13F6DB17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7FCE8F4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01CF7EC2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06FC8E0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21E09BC0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501C1C75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346</w:t>
            </w:r>
          </w:p>
        </w:tc>
      </w:tr>
      <w:tr w:rsidR="00740F8A" w:rsidRPr="0025458C" w14:paraId="52A563C6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103E87F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Time to clinical improvement</w:t>
            </w:r>
          </w:p>
        </w:tc>
        <w:tc>
          <w:tcPr>
            <w:tcW w:w="3665" w:type="dxa"/>
            <w:shd w:val="clear" w:color="auto" w:fill="auto"/>
          </w:tcPr>
          <w:p w14:paraId="49F3882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613B0A1A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810</w:t>
            </w:r>
          </w:p>
        </w:tc>
      </w:tr>
      <w:tr w:rsidR="00740F8A" w:rsidRPr="0025458C" w14:paraId="353F2B1C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4798321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Time to recovery</w:t>
            </w:r>
          </w:p>
        </w:tc>
        <w:tc>
          <w:tcPr>
            <w:tcW w:w="3665" w:type="dxa"/>
            <w:shd w:val="clear" w:color="auto" w:fill="auto"/>
          </w:tcPr>
          <w:p w14:paraId="34C6152A" w14:textId="63E1D730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178774A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0C3BC5FF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45187A8F" w14:textId="7A94B950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ischarge</w:t>
            </w:r>
          </w:p>
        </w:tc>
        <w:tc>
          <w:tcPr>
            <w:tcW w:w="3665" w:type="dxa"/>
            <w:shd w:val="clear" w:color="auto" w:fill="auto"/>
          </w:tcPr>
          <w:p w14:paraId="5722A5ED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6F7C6C63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4333D9AA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6C278E8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449357B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49CA3BE6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993</w:t>
            </w:r>
          </w:p>
        </w:tc>
      </w:tr>
      <w:tr w:rsidR="00740F8A" w:rsidRPr="0025458C" w14:paraId="6A0BCBD4" w14:textId="77777777" w:rsidTr="00740F8A">
        <w:trPr>
          <w:trHeight w:val="675"/>
        </w:trPr>
        <w:tc>
          <w:tcPr>
            <w:tcW w:w="3192" w:type="dxa"/>
            <w:vMerge w:val="restart"/>
            <w:shd w:val="clear" w:color="auto" w:fill="auto"/>
          </w:tcPr>
          <w:p w14:paraId="373237B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Kidney injury</w:t>
            </w:r>
          </w:p>
        </w:tc>
        <w:tc>
          <w:tcPr>
            <w:tcW w:w="3665" w:type="dxa"/>
            <w:shd w:val="clear" w:color="auto" w:fill="auto"/>
          </w:tcPr>
          <w:p w14:paraId="1C90ED2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5E50717D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515</w:t>
            </w:r>
          </w:p>
        </w:tc>
      </w:tr>
      <w:tr w:rsidR="00740F8A" w:rsidRPr="0025458C" w14:paraId="14EBD074" w14:textId="77777777" w:rsidTr="00740F8A">
        <w:trPr>
          <w:trHeight w:val="675"/>
        </w:trPr>
        <w:tc>
          <w:tcPr>
            <w:tcW w:w="3192" w:type="dxa"/>
            <w:vMerge/>
            <w:shd w:val="clear" w:color="auto" w:fill="auto"/>
          </w:tcPr>
          <w:p w14:paraId="6197668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3665" w:type="dxa"/>
            <w:shd w:val="clear" w:color="auto" w:fill="auto"/>
          </w:tcPr>
          <w:p w14:paraId="0845DD3B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139AFDE7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074</w:t>
            </w:r>
          </w:p>
        </w:tc>
      </w:tr>
      <w:tr w:rsidR="00740F8A" w:rsidRPr="0025458C" w14:paraId="76ADCCAB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35A8B3B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</w:t>
            </w:r>
          </w:p>
        </w:tc>
        <w:tc>
          <w:tcPr>
            <w:tcW w:w="3665" w:type="dxa"/>
            <w:shd w:val="clear" w:color="auto" w:fill="auto"/>
          </w:tcPr>
          <w:p w14:paraId="2402D7C2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3E9A72C4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938</w:t>
            </w:r>
          </w:p>
        </w:tc>
      </w:tr>
      <w:tr w:rsidR="00740F8A" w:rsidRPr="0025458C" w14:paraId="6A016541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34D19ED9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ardiac disorders</w:t>
            </w:r>
          </w:p>
        </w:tc>
        <w:tc>
          <w:tcPr>
            <w:tcW w:w="3665" w:type="dxa"/>
            <w:shd w:val="clear" w:color="auto" w:fill="auto"/>
          </w:tcPr>
          <w:p w14:paraId="68C7B921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1904" w:type="dxa"/>
            <w:shd w:val="clear" w:color="auto" w:fill="auto"/>
          </w:tcPr>
          <w:p w14:paraId="1A4B844C" w14:textId="77777777" w:rsidR="00740F8A" w:rsidRDefault="00740F8A" w:rsidP="0025458C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770</w:t>
            </w:r>
          </w:p>
        </w:tc>
      </w:tr>
      <w:tr w:rsidR="00740F8A" w:rsidRPr="0025458C" w14:paraId="40A31C6E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7542A6F8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steroid)</w:t>
            </w:r>
          </w:p>
        </w:tc>
        <w:tc>
          <w:tcPr>
            <w:tcW w:w="3665" w:type="dxa"/>
            <w:shd w:val="clear" w:color="auto" w:fill="auto"/>
          </w:tcPr>
          <w:p w14:paraId="190C6DF5" w14:textId="41C598C5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58015007" w14:textId="1B360DDD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646</w:t>
            </w:r>
          </w:p>
        </w:tc>
      </w:tr>
      <w:tr w:rsidR="00740F8A" w:rsidRPr="0025458C" w14:paraId="5F80E2C9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39C2E50A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uration of hospital stay</w:t>
            </w:r>
          </w:p>
          <w:p w14:paraId="04D97C64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(Remdesivir with steroid)</w:t>
            </w:r>
          </w:p>
        </w:tc>
        <w:tc>
          <w:tcPr>
            <w:tcW w:w="3665" w:type="dxa"/>
            <w:shd w:val="clear" w:color="auto" w:fill="auto"/>
          </w:tcPr>
          <w:p w14:paraId="2685ADF2" w14:textId="46CD96C9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4896E09D" w14:textId="603A4450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 w:rsidRPr="001E391D">
              <w:rPr>
                <w:rFonts w:eastAsia="Calibri"/>
                <w:kern w:val="2"/>
                <w:sz w:val="20"/>
                <w:szCs w:val="20"/>
              </w:rPr>
              <w:t>0.443</w:t>
            </w:r>
          </w:p>
        </w:tc>
      </w:tr>
      <w:tr w:rsidR="00740F8A" w:rsidRPr="0025458C" w14:paraId="6CB301B5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72823908" w14:textId="5EBDC639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admission to the ICU at baseline (Remdesivir with steroid)</w:t>
            </w:r>
          </w:p>
        </w:tc>
        <w:tc>
          <w:tcPr>
            <w:tcW w:w="3665" w:type="dxa"/>
            <w:shd w:val="clear" w:color="auto" w:fill="auto"/>
          </w:tcPr>
          <w:p w14:paraId="08D2D036" w14:textId="5D14C140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1EFAB2DA" w14:textId="3F3D08D8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097</w:t>
            </w:r>
          </w:p>
        </w:tc>
      </w:tr>
      <w:tr w:rsidR="00740F8A" w:rsidRPr="0025458C" w14:paraId="614DDD58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60359E3B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 (Remdesivir with steroid) (Remdesivir with steroid)</w:t>
            </w:r>
          </w:p>
        </w:tc>
        <w:tc>
          <w:tcPr>
            <w:tcW w:w="3665" w:type="dxa"/>
            <w:shd w:val="clear" w:color="auto" w:fill="auto"/>
          </w:tcPr>
          <w:p w14:paraId="04042E34" w14:textId="54839E7D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1509E7C3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  <w:tr w:rsidR="00740F8A" w:rsidRPr="0025458C" w14:paraId="723359E0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5D5AD2F7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tocilizumab)</w:t>
            </w:r>
          </w:p>
        </w:tc>
        <w:tc>
          <w:tcPr>
            <w:tcW w:w="3665" w:type="dxa"/>
            <w:shd w:val="clear" w:color="auto" w:fill="auto"/>
          </w:tcPr>
          <w:p w14:paraId="005C294C" w14:textId="6320175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05579BA1" w14:textId="19B7C7EF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360</w:t>
            </w:r>
          </w:p>
        </w:tc>
      </w:tr>
      <w:tr w:rsidR="00740F8A" w:rsidRPr="0025458C" w14:paraId="12B5C474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0AD4EDA7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convalescent plasma)</w:t>
            </w:r>
          </w:p>
        </w:tc>
        <w:tc>
          <w:tcPr>
            <w:tcW w:w="3665" w:type="dxa"/>
            <w:shd w:val="clear" w:color="auto" w:fill="auto"/>
          </w:tcPr>
          <w:p w14:paraId="25ADD9BD" w14:textId="7B39B216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099B9B61" w14:textId="7406A105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065</w:t>
            </w:r>
          </w:p>
        </w:tc>
      </w:tr>
      <w:tr w:rsidR="00740F8A" w:rsidRPr="0025458C" w14:paraId="2FBCF451" w14:textId="77777777" w:rsidTr="00740F8A">
        <w:trPr>
          <w:trHeight w:val="675"/>
        </w:trPr>
        <w:tc>
          <w:tcPr>
            <w:tcW w:w="3192" w:type="dxa"/>
            <w:shd w:val="clear" w:color="auto" w:fill="auto"/>
          </w:tcPr>
          <w:p w14:paraId="5CFD1FF5" w14:textId="77777777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favipiravir)</w:t>
            </w:r>
          </w:p>
        </w:tc>
        <w:tc>
          <w:tcPr>
            <w:tcW w:w="3665" w:type="dxa"/>
            <w:shd w:val="clear" w:color="auto" w:fill="auto"/>
          </w:tcPr>
          <w:p w14:paraId="75BFE599" w14:textId="107CCADF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1904" w:type="dxa"/>
            <w:shd w:val="clear" w:color="auto" w:fill="auto"/>
          </w:tcPr>
          <w:p w14:paraId="2859F663" w14:textId="4A390496" w:rsidR="00740F8A" w:rsidRDefault="00740F8A" w:rsidP="001E391D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-</w:t>
            </w:r>
          </w:p>
        </w:tc>
      </w:tr>
    </w:tbl>
    <w:p w14:paraId="5E20FC88" w14:textId="08D3FB68" w:rsidR="00D5732D" w:rsidRDefault="00B4562F" w:rsidP="00D5732D">
      <w:pPr>
        <w:rPr>
          <w:rFonts w:eastAsia="Calibri"/>
        </w:rPr>
      </w:pPr>
      <w:r>
        <w:rPr>
          <w:rFonts w:eastAsia="Calibri"/>
        </w:rPr>
        <w:t>“-”: Data is inadequacy, cannot undertake to Egger’s test.</w:t>
      </w:r>
    </w:p>
    <w:p w14:paraId="4BA15F5B" w14:textId="315AC26F" w:rsidR="00ED70A9" w:rsidRPr="003325D6" w:rsidRDefault="00D5732D" w:rsidP="00D5732D">
      <w:pPr>
        <w:spacing w:beforeLines="50" w:before="120" w:afterLines="50" w:after="120"/>
        <w:rPr>
          <w:rFonts w:eastAsia="Calibri"/>
        </w:rPr>
      </w:pPr>
      <w:r>
        <w:rPr>
          <w:rFonts w:eastAsia="Calibri"/>
        </w:rPr>
        <w:br w:type="page"/>
      </w:r>
      <w:r>
        <w:rPr>
          <w:lang w:eastAsia="zh-CN"/>
        </w:rPr>
        <w:lastRenderedPageBreak/>
        <w:t>P</w:t>
      </w:r>
      <w:r w:rsidRPr="00EE00D2">
        <w:rPr>
          <w:lang w:eastAsia="zh-CN"/>
        </w:rPr>
        <w:t>ublication bias</w:t>
      </w:r>
      <w:r>
        <w:rPr>
          <w:lang w:eastAsia="zh-CN"/>
        </w:rPr>
        <w:t xml:space="preserve"> of Begg’s test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693"/>
      </w:tblGrid>
      <w:tr w:rsidR="00E44CE3" w:rsidRPr="0025458C" w14:paraId="7D6B3E01" w14:textId="77777777" w:rsidTr="00CC67A5">
        <w:trPr>
          <w:trHeight w:val="239"/>
        </w:trPr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284D170" w14:textId="77777777" w:rsidR="00E44CE3" w:rsidRPr="00E44CE3" w:rsidRDefault="00E44CE3" w:rsidP="0079606E">
            <w:pPr>
              <w:rPr>
                <w:rFonts w:eastAsia="Calibri"/>
                <w:kern w:val="2"/>
                <w:sz w:val="21"/>
                <w:szCs w:val="21"/>
              </w:rPr>
            </w:pPr>
            <w:r w:rsidRPr="00E44CE3">
              <w:rPr>
                <w:rFonts w:eastAsia="Calibri"/>
                <w:kern w:val="2"/>
                <w:sz w:val="21"/>
                <w:szCs w:val="21"/>
              </w:rPr>
              <w:t>Outcom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C637BF9" w14:textId="77777777" w:rsidR="00E44CE3" w:rsidRPr="00E44CE3" w:rsidRDefault="00E44CE3" w:rsidP="0079606E">
            <w:pPr>
              <w:rPr>
                <w:rFonts w:eastAsia="Calibri"/>
                <w:kern w:val="2"/>
                <w:sz w:val="21"/>
                <w:szCs w:val="21"/>
              </w:rPr>
            </w:pPr>
            <w:r w:rsidRPr="00E44CE3">
              <w:rPr>
                <w:rFonts w:eastAsia="Calibri"/>
                <w:kern w:val="2"/>
                <w:sz w:val="21"/>
                <w:szCs w:val="21"/>
              </w:rPr>
              <w:t>Stud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71A247" w14:textId="240BB1F4" w:rsidR="00E44CE3" w:rsidRPr="00E44CE3" w:rsidRDefault="00E44CE3" w:rsidP="0079606E">
            <w:pPr>
              <w:rPr>
                <w:rFonts w:eastAsia="Calibri"/>
                <w:kern w:val="2"/>
                <w:sz w:val="21"/>
                <w:szCs w:val="21"/>
              </w:rPr>
            </w:pPr>
            <w:r w:rsidRPr="00E44CE3">
              <w:rPr>
                <w:rFonts w:eastAsia="Calibri"/>
                <w:kern w:val="2"/>
                <w:sz w:val="21"/>
                <w:szCs w:val="21"/>
              </w:rPr>
              <w:t>Pr &gt; |z|</w:t>
            </w:r>
            <w:r w:rsidR="00CC67A5">
              <w:t xml:space="preserve"> </w:t>
            </w:r>
            <w:r w:rsidR="00CC67A5" w:rsidRPr="00CC67A5">
              <w:rPr>
                <w:rFonts w:eastAsia="Calibri"/>
                <w:kern w:val="2"/>
                <w:sz w:val="21"/>
                <w:szCs w:val="21"/>
              </w:rPr>
              <w:t>(continuity corrected)</w:t>
            </w:r>
          </w:p>
        </w:tc>
      </w:tr>
      <w:tr w:rsidR="00E44CE3" w:rsidRPr="0025458C" w14:paraId="69B49273" w14:textId="77777777" w:rsidTr="00CC67A5">
        <w:trPr>
          <w:trHeight w:val="590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369FC1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89B7E76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FD857FE" w14:textId="1DDBC729" w:rsidR="00E44CE3" w:rsidRDefault="000637BB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 w:rsidRPr="000637BB">
              <w:rPr>
                <w:rFonts w:eastAsia="Calibri"/>
                <w:kern w:val="2"/>
                <w:sz w:val="20"/>
                <w:szCs w:val="20"/>
              </w:rPr>
              <w:t>0.764</w:t>
            </w:r>
          </w:p>
        </w:tc>
      </w:tr>
      <w:tr w:rsidR="00E44CE3" w:rsidRPr="0025458C" w14:paraId="73929B8C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4F632430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9701A2F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1F39482D" w14:textId="6C515F65" w:rsidR="00E44CE3" w:rsidRDefault="008476F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893</w:t>
            </w:r>
          </w:p>
        </w:tc>
      </w:tr>
      <w:tr w:rsidR="00E44CE3" w:rsidRPr="0025458C" w14:paraId="0A878EDF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5A66395A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uration of hospital stay</w:t>
            </w:r>
          </w:p>
        </w:tc>
        <w:tc>
          <w:tcPr>
            <w:tcW w:w="2410" w:type="dxa"/>
            <w:shd w:val="clear" w:color="auto" w:fill="auto"/>
          </w:tcPr>
          <w:p w14:paraId="1EB31654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1F39E15E" w14:textId="325847CE" w:rsidR="00E44CE3" w:rsidRDefault="00C41E9E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452</w:t>
            </w:r>
          </w:p>
        </w:tc>
      </w:tr>
      <w:tr w:rsidR="00E44CE3" w:rsidRPr="0025458C" w14:paraId="10348C48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0D80C294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FB558C5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438557D" w14:textId="1D2BFE6D" w:rsidR="00E44CE3" w:rsidRDefault="00D24122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39BF0B3D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4AF660E6" w14:textId="1C329FC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ecovery</w:t>
            </w:r>
          </w:p>
        </w:tc>
        <w:tc>
          <w:tcPr>
            <w:tcW w:w="2410" w:type="dxa"/>
            <w:shd w:val="clear" w:color="auto" w:fill="auto"/>
          </w:tcPr>
          <w:p w14:paraId="68F040FA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2BC380C" w14:textId="77DF762E" w:rsidR="00E44CE3" w:rsidRDefault="00CC67A5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4C92883E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711EE5C5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961A2C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B490D5D" w14:textId="73F37D32" w:rsidR="00E44CE3" w:rsidRDefault="00CC67A5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190DBC57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2C819C19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Any adverse events</w:t>
            </w:r>
          </w:p>
        </w:tc>
        <w:tc>
          <w:tcPr>
            <w:tcW w:w="2410" w:type="dxa"/>
            <w:shd w:val="clear" w:color="auto" w:fill="auto"/>
          </w:tcPr>
          <w:p w14:paraId="034E424D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2935416" w14:textId="4E87DA42" w:rsidR="00E44CE3" w:rsidRDefault="00414C77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133</w:t>
            </w:r>
          </w:p>
        </w:tc>
      </w:tr>
      <w:tr w:rsidR="00E44CE3" w:rsidRPr="0025458C" w14:paraId="71B32F8D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5DD8087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Serious adverse events</w:t>
            </w:r>
          </w:p>
        </w:tc>
        <w:tc>
          <w:tcPr>
            <w:tcW w:w="2410" w:type="dxa"/>
            <w:shd w:val="clear" w:color="auto" w:fill="auto"/>
          </w:tcPr>
          <w:p w14:paraId="43C91E0F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2D09F2C5" w14:textId="6CAFC5D8" w:rsidR="00E44CE3" w:rsidRDefault="00575630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707</w:t>
            </w:r>
          </w:p>
        </w:tc>
      </w:tr>
      <w:tr w:rsidR="00E44CE3" w:rsidRPr="0025458C" w14:paraId="5535BDC8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4E3245CA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mechanical ventilation or ECMO at baseline</w:t>
            </w:r>
          </w:p>
        </w:tc>
        <w:tc>
          <w:tcPr>
            <w:tcW w:w="2410" w:type="dxa"/>
            <w:shd w:val="clear" w:color="auto" w:fill="auto"/>
          </w:tcPr>
          <w:p w14:paraId="79AC4067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51CD8A0C" w14:textId="47195DA0" w:rsidR="00E44CE3" w:rsidRDefault="0018176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78B6A5E9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09BE902E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EADE51D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766AC28E" w14:textId="4DD24744" w:rsidR="00E44CE3" w:rsidRDefault="0018176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40DD94C0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1207E43E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of mechanical ventilation or ECMO during study</w:t>
            </w:r>
          </w:p>
        </w:tc>
        <w:tc>
          <w:tcPr>
            <w:tcW w:w="2410" w:type="dxa"/>
            <w:shd w:val="clear" w:color="auto" w:fill="auto"/>
          </w:tcPr>
          <w:p w14:paraId="53CBD718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166F24A5" w14:textId="75F4729F" w:rsidR="00E44CE3" w:rsidRDefault="00671927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02C29292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757B209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noninvasive ventilation or high-flow oxygen at baseline</w:t>
            </w:r>
          </w:p>
        </w:tc>
        <w:tc>
          <w:tcPr>
            <w:tcW w:w="2410" w:type="dxa"/>
            <w:shd w:val="clear" w:color="auto" w:fill="auto"/>
          </w:tcPr>
          <w:p w14:paraId="0F9DA450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4CD4AFC" w14:textId="4FB70493" w:rsidR="00E44CE3" w:rsidRDefault="00347A2F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1.000</w:t>
            </w:r>
          </w:p>
        </w:tc>
      </w:tr>
      <w:tr w:rsidR="00E44CE3" w:rsidRPr="0025458C" w14:paraId="7160C23F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1A5ADF18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to negative PCR</w:t>
            </w:r>
          </w:p>
        </w:tc>
        <w:tc>
          <w:tcPr>
            <w:tcW w:w="2410" w:type="dxa"/>
            <w:shd w:val="clear" w:color="auto" w:fill="auto"/>
          </w:tcPr>
          <w:p w14:paraId="2B2D5DCF" w14:textId="33B3D445" w:rsidR="00E44CE3" w:rsidRDefault="00347A2F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857F50D" w14:textId="68DAA52E" w:rsidR="00E44CE3" w:rsidRDefault="00347A2F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48658400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4E49433C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oxygen or low-flow oxygen at baseline</w:t>
            </w:r>
          </w:p>
        </w:tc>
        <w:tc>
          <w:tcPr>
            <w:tcW w:w="2410" w:type="dxa"/>
            <w:shd w:val="clear" w:color="auto" w:fill="auto"/>
          </w:tcPr>
          <w:p w14:paraId="6BA52D96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3BA2D37" w14:textId="103372C4" w:rsidR="00E44CE3" w:rsidRDefault="006D71FB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6CCBE77A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7985D8ED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EDFEFA4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B1697D7" w14:textId="7A6B63D1" w:rsidR="00E44CE3" w:rsidRDefault="006D71FB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29A7D0C6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657C1207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ays of receiving oxygen or low-flow oxygen during study</w:t>
            </w:r>
          </w:p>
        </w:tc>
        <w:tc>
          <w:tcPr>
            <w:tcW w:w="2410" w:type="dxa"/>
            <w:shd w:val="clear" w:color="auto" w:fill="auto"/>
          </w:tcPr>
          <w:p w14:paraId="63CC8729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22336B4B" w14:textId="51B1709C" w:rsidR="00E44CE3" w:rsidRDefault="00D22E2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10236EEA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071CC8AB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New admission </w:t>
            </w:r>
            <w:r>
              <w:rPr>
                <w:rFonts w:eastAsia="SimSun" w:hint="cs"/>
                <w:kern w:val="2"/>
                <w:sz w:val="20"/>
                <w:szCs w:val="20"/>
                <w:lang w:eastAsia="zh-CN"/>
              </w:rPr>
              <w:t>t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o the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ICU at baseline</w:t>
            </w:r>
          </w:p>
        </w:tc>
        <w:tc>
          <w:tcPr>
            <w:tcW w:w="2410" w:type="dxa"/>
            <w:shd w:val="clear" w:color="auto" w:fill="auto"/>
          </w:tcPr>
          <w:p w14:paraId="764AF6CC" w14:textId="2782710C" w:rsidR="00E44CE3" w:rsidRDefault="00D22E21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991241E" w14:textId="79A39071" w:rsidR="00E44CE3" w:rsidRDefault="00D22E2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4CFBC780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2D6C8703" w14:textId="2B9E5D03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linical improvement</w:t>
            </w:r>
          </w:p>
        </w:tc>
        <w:tc>
          <w:tcPr>
            <w:tcW w:w="2410" w:type="dxa"/>
            <w:shd w:val="clear" w:color="auto" w:fill="auto"/>
          </w:tcPr>
          <w:p w14:paraId="37843D41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70319A5" w14:textId="4F1660C1" w:rsidR="00E44CE3" w:rsidRDefault="007E62DB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6418603D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72215D60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50830F4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71DA7070" w14:textId="2387EB2E" w:rsidR="00E44CE3" w:rsidRDefault="00CE209B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296</w:t>
            </w:r>
          </w:p>
        </w:tc>
      </w:tr>
      <w:tr w:rsidR="00E44CE3" w:rsidRPr="0025458C" w14:paraId="7810098B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1630DF3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Time to clinical improvement</w:t>
            </w:r>
          </w:p>
        </w:tc>
        <w:tc>
          <w:tcPr>
            <w:tcW w:w="2410" w:type="dxa"/>
            <w:shd w:val="clear" w:color="auto" w:fill="auto"/>
          </w:tcPr>
          <w:p w14:paraId="6BEF759A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159108EC" w14:textId="1121211A" w:rsidR="00E44CE3" w:rsidRDefault="00690813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622D525C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65279D9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lastRenderedPageBreak/>
              <w:t>Time to recovery</w:t>
            </w:r>
          </w:p>
        </w:tc>
        <w:tc>
          <w:tcPr>
            <w:tcW w:w="2410" w:type="dxa"/>
            <w:shd w:val="clear" w:color="auto" w:fill="auto"/>
          </w:tcPr>
          <w:p w14:paraId="3BD4DF87" w14:textId="782DC347" w:rsidR="00E44CE3" w:rsidRDefault="00073C51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7D0FCCB6" w14:textId="401A6BB0" w:rsidR="00E44CE3" w:rsidRDefault="00073C5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21E77901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1AB0315C" w14:textId="39EC7F09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ischarge</w:t>
            </w:r>
          </w:p>
        </w:tc>
        <w:tc>
          <w:tcPr>
            <w:tcW w:w="2410" w:type="dxa"/>
            <w:shd w:val="clear" w:color="auto" w:fill="auto"/>
          </w:tcPr>
          <w:p w14:paraId="74625908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9ED5BCB" w14:textId="11ED4C41" w:rsidR="00E44CE3" w:rsidRDefault="00073C51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0D77756E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4819D16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1829B6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0DB707E" w14:textId="0EFC72A5" w:rsidR="00E44CE3" w:rsidRDefault="0063532E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0D1081AE" w14:textId="77777777" w:rsidTr="00CC67A5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3AE0C6C4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Kidney injury</w:t>
            </w:r>
          </w:p>
        </w:tc>
        <w:tc>
          <w:tcPr>
            <w:tcW w:w="2410" w:type="dxa"/>
            <w:shd w:val="clear" w:color="auto" w:fill="auto"/>
          </w:tcPr>
          <w:p w14:paraId="5C3623D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2B76F136" w14:textId="7B3006C8" w:rsidR="00E44CE3" w:rsidRDefault="0063532E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452</w:t>
            </w:r>
          </w:p>
        </w:tc>
      </w:tr>
      <w:tr w:rsidR="00E44CE3" w:rsidRPr="0025458C" w14:paraId="500574AE" w14:textId="77777777" w:rsidTr="00CC67A5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4D4BBA9D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D430108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19BF03E7" w14:textId="4CB1C2DC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296</w:t>
            </w:r>
          </w:p>
        </w:tc>
      </w:tr>
      <w:tr w:rsidR="00E44CE3" w:rsidRPr="0025458C" w14:paraId="3B8D1DC5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7C5A2727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</w:t>
            </w:r>
          </w:p>
        </w:tc>
        <w:tc>
          <w:tcPr>
            <w:tcW w:w="2410" w:type="dxa"/>
            <w:shd w:val="clear" w:color="auto" w:fill="auto"/>
          </w:tcPr>
          <w:p w14:paraId="299CEB3F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11C48774" w14:textId="444164E4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6B70FFD6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460EB7C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ardiac disorders</w:t>
            </w:r>
          </w:p>
        </w:tc>
        <w:tc>
          <w:tcPr>
            <w:tcW w:w="2410" w:type="dxa"/>
            <w:shd w:val="clear" w:color="auto" w:fill="auto"/>
          </w:tcPr>
          <w:p w14:paraId="3DAC6F69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670950E3" w14:textId="3AB0F1BE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7A950A1C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4E83E80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steroid)</w:t>
            </w:r>
          </w:p>
        </w:tc>
        <w:tc>
          <w:tcPr>
            <w:tcW w:w="2410" w:type="dxa"/>
            <w:shd w:val="clear" w:color="auto" w:fill="auto"/>
          </w:tcPr>
          <w:p w14:paraId="35686E44" w14:textId="5045B244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9A719C9" w14:textId="17791A94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707</w:t>
            </w:r>
          </w:p>
        </w:tc>
      </w:tr>
      <w:tr w:rsidR="00E44CE3" w:rsidRPr="0025458C" w14:paraId="6DDCDFBE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6FED3337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uration of hospital stay</w:t>
            </w:r>
          </w:p>
          <w:p w14:paraId="79D2BC0A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(Remdesivir with steroid)</w:t>
            </w:r>
          </w:p>
        </w:tc>
        <w:tc>
          <w:tcPr>
            <w:tcW w:w="2410" w:type="dxa"/>
            <w:shd w:val="clear" w:color="auto" w:fill="auto"/>
          </w:tcPr>
          <w:p w14:paraId="2484BD9A" w14:textId="5C0D69B5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E2FE123" w14:textId="1A2103D8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734</w:t>
            </w:r>
          </w:p>
        </w:tc>
      </w:tr>
      <w:tr w:rsidR="00E44CE3" w:rsidRPr="0025458C" w14:paraId="56AEF9B3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10DDBCE3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admission to the ICU at baseline (Remdesivir with steroid)</w:t>
            </w:r>
          </w:p>
        </w:tc>
        <w:tc>
          <w:tcPr>
            <w:tcW w:w="2410" w:type="dxa"/>
            <w:shd w:val="clear" w:color="auto" w:fill="auto"/>
          </w:tcPr>
          <w:p w14:paraId="25A4036B" w14:textId="54C410E5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0D1AC2C7" w14:textId="70C08C56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4517625E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3F197D5C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 (Remdesivir with steroid) (Remdesivir with steroid)</w:t>
            </w:r>
          </w:p>
        </w:tc>
        <w:tc>
          <w:tcPr>
            <w:tcW w:w="2410" w:type="dxa"/>
            <w:shd w:val="clear" w:color="auto" w:fill="auto"/>
          </w:tcPr>
          <w:p w14:paraId="4FEB0824" w14:textId="13E734BB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189232E" w14:textId="04FA05DF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1AEC8E3D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1860F8D2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tocilizumab)</w:t>
            </w:r>
          </w:p>
        </w:tc>
        <w:tc>
          <w:tcPr>
            <w:tcW w:w="2410" w:type="dxa"/>
            <w:shd w:val="clear" w:color="auto" w:fill="auto"/>
          </w:tcPr>
          <w:p w14:paraId="5B365718" w14:textId="3DD0EEFC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72A40F51" w14:textId="0030837E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E44CE3" w:rsidRPr="0025458C" w14:paraId="6E32E753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410BBDB8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convalescent plasma)</w:t>
            </w:r>
          </w:p>
        </w:tc>
        <w:tc>
          <w:tcPr>
            <w:tcW w:w="2410" w:type="dxa"/>
            <w:shd w:val="clear" w:color="auto" w:fill="auto"/>
          </w:tcPr>
          <w:p w14:paraId="7A7A1DEC" w14:textId="069F8CCC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0314BBA" w14:textId="31FB74D7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308</w:t>
            </w:r>
          </w:p>
        </w:tc>
      </w:tr>
      <w:tr w:rsidR="00E44CE3" w:rsidRPr="0025458C" w14:paraId="69C79901" w14:textId="77777777" w:rsidTr="00CC67A5">
        <w:trPr>
          <w:trHeight w:val="590"/>
        </w:trPr>
        <w:tc>
          <w:tcPr>
            <w:tcW w:w="3652" w:type="dxa"/>
            <w:shd w:val="clear" w:color="auto" w:fill="auto"/>
          </w:tcPr>
          <w:p w14:paraId="43204C67" w14:textId="77777777" w:rsidR="00E44CE3" w:rsidRDefault="00E44CE3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favipiravir)</w:t>
            </w:r>
          </w:p>
        </w:tc>
        <w:tc>
          <w:tcPr>
            <w:tcW w:w="2410" w:type="dxa"/>
            <w:shd w:val="clear" w:color="auto" w:fill="auto"/>
          </w:tcPr>
          <w:p w14:paraId="491FD765" w14:textId="2F5DEC9A" w:rsidR="00E44CE3" w:rsidRDefault="00D00CDA" w:rsidP="0079606E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F383149" w14:textId="2321DF52" w:rsidR="00E44CE3" w:rsidRDefault="00D00CDA" w:rsidP="0079606E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.000</w:t>
            </w:r>
          </w:p>
        </w:tc>
      </w:tr>
    </w:tbl>
    <w:p w14:paraId="7B0F4400" w14:textId="2701A67D" w:rsidR="00B9572F" w:rsidRDefault="00B9572F" w:rsidP="003C0DA8">
      <w:pPr>
        <w:spacing w:beforeLines="50" w:before="120" w:afterLines="50" w:after="120"/>
        <w:rPr>
          <w:rFonts w:eastAsia="Calibri"/>
        </w:rPr>
      </w:pPr>
    </w:p>
    <w:p w14:paraId="24A2BFEA" w14:textId="3BF4971C" w:rsidR="00B9572F" w:rsidRPr="003325D6" w:rsidRDefault="00B9572F" w:rsidP="00B9572F">
      <w:pPr>
        <w:spacing w:beforeLines="50" w:before="120" w:afterLines="50" w:after="120"/>
        <w:rPr>
          <w:rFonts w:eastAsia="Calibri"/>
        </w:rPr>
      </w:pPr>
      <w:r>
        <w:rPr>
          <w:rFonts w:eastAsia="Calibri"/>
        </w:rPr>
        <w:br w:type="page"/>
      </w:r>
      <w:r>
        <w:rPr>
          <w:lang w:eastAsia="zh-CN"/>
        </w:rPr>
        <w:lastRenderedPageBreak/>
        <w:t>P</w:t>
      </w:r>
      <w:r w:rsidRPr="00EE00D2">
        <w:rPr>
          <w:lang w:eastAsia="zh-CN"/>
        </w:rPr>
        <w:t>ublication bias</w:t>
      </w:r>
      <w:r>
        <w:rPr>
          <w:lang w:eastAsia="zh-CN"/>
        </w:rPr>
        <w:t xml:space="preserve"> of P</w:t>
      </w:r>
      <w:r>
        <w:rPr>
          <w:rFonts w:hint="eastAsia"/>
          <w:lang w:eastAsia="zh-CN"/>
        </w:rPr>
        <w:t>eter</w:t>
      </w:r>
      <w:r>
        <w:rPr>
          <w:lang w:eastAsia="zh-CN"/>
        </w:rPr>
        <w:t>s</w:t>
      </w:r>
      <w:r w:rsidR="006F5C8C">
        <w:rPr>
          <w:lang w:eastAsia="zh-CN"/>
        </w:rPr>
        <w:t>’</w:t>
      </w:r>
      <w:r>
        <w:rPr>
          <w:lang w:eastAsia="zh-CN"/>
        </w:rPr>
        <w:t xml:space="preserve"> test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693"/>
      </w:tblGrid>
      <w:tr w:rsidR="00B9572F" w:rsidRPr="0025458C" w14:paraId="33C5C738" w14:textId="77777777" w:rsidTr="005C5319">
        <w:trPr>
          <w:trHeight w:val="239"/>
        </w:trPr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A94D40" w14:textId="77777777" w:rsidR="00B9572F" w:rsidRPr="00E44CE3" w:rsidRDefault="00B9572F" w:rsidP="005C5319">
            <w:pPr>
              <w:rPr>
                <w:rFonts w:eastAsia="Calibri"/>
                <w:kern w:val="2"/>
                <w:sz w:val="21"/>
                <w:szCs w:val="21"/>
              </w:rPr>
            </w:pPr>
            <w:r w:rsidRPr="00E44CE3">
              <w:rPr>
                <w:rFonts w:eastAsia="Calibri"/>
                <w:kern w:val="2"/>
                <w:sz w:val="21"/>
                <w:szCs w:val="21"/>
              </w:rPr>
              <w:t>Outcom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05508B" w14:textId="77777777" w:rsidR="00B9572F" w:rsidRPr="00E44CE3" w:rsidRDefault="00B9572F" w:rsidP="005C5319">
            <w:pPr>
              <w:rPr>
                <w:rFonts w:eastAsia="Calibri"/>
                <w:kern w:val="2"/>
                <w:sz w:val="21"/>
                <w:szCs w:val="21"/>
              </w:rPr>
            </w:pPr>
            <w:r w:rsidRPr="00E44CE3">
              <w:rPr>
                <w:rFonts w:eastAsia="Calibri"/>
                <w:kern w:val="2"/>
                <w:sz w:val="21"/>
                <w:szCs w:val="21"/>
              </w:rPr>
              <w:t>Stud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EF9220" w14:textId="358CF04C" w:rsidR="00B9572F" w:rsidRPr="00B9572F" w:rsidRDefault="00B9572F" w:rsidP="005C5319">
            <w:pPr>
              <w:rPr>
                <w:rFonts w:eastAsia="Calibri"/>
                <w:kern w:val="2"/>
                <w:sz w:val="21"/>
                <w:szCs w:val="21"/>
              </w:rPr>
            </w:pPr>
            <w:r w:rsidRPr="00B9572F">
              <w:rPr>
                <w:rFonts w:eastAsia="Calibri"/>
                <w:kern w:val="2"/>
                <w:sz w:val="21"/>
                <w:szCs w:val="21"/>
              </w:rPr>
              <w:t>P &gt; |</w:t>
            </w:r>
            <w:r>
              <w:rPr>
                <w:kern w:val="2"/>
                <w:sz w:val="21"/>
                <w:szCs w:val="21"/>
                <w:lang w:eastAsia="zh-CN"/>
              </w:rPr>
              <w:t>t</w:t>
            </w:r>
            <w:r w:rsidRPr="00B9572F">
              <w:rPr>
                <w:rFonts w:eastAsia="Calibri"/>
                <w:kern w:val="2"/>
                <w:sz w:val="21"/>
                <w:szCs w:val="21"/>
              </w:rPr>
              <w:t>|</w:t>
            </w:r>
            <w:r w:rsidRPr="00B9572F">
              <w:t xml:space="preserve"> </w:t>
            </w:r>
            <w:r w:rsidRPr="00B9572F">
              <w:rPr>
                <w:rFonts w:eastAsia="Calibri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  <w:lang w:eastAsia="zh-CN"/>
              </w:rPr>
              <w:t>bias</w:t>
            </w:r>
            <w:r w:rsidRPr="00B9572F">
              <w:rPr>
                <w:rFonts w:eastAsia="Calibri"/>
                <w:kern w:val="2"/>
                <w:sz w:val="21"/>
                <w:szCs w:val="21"/>
              </w:rPr>
              <w:t>)</w:t>
            </w:r>
          </w:p>
        </w:tc>
      </w:tr>
      <w:tr w:rsidR="00B9572F" w:rsidRPr="0025458C" w14:paraId="75DC1FD2" w14:textId="77777777" w:rsidTr="005C5319">
        <w:trPr>
          <w:trHeight w:val="590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7870E8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8904BA6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2B2F134" w14:textId="763FCE3E" w:rsidR="00B9572F" w:rsidRPr="00B9572F" w:rsidRDefault="00B9572F" w:rsidP="005C5319">
            <w:pPr>
              <w:rPr>
                <w:rFonts w:eastAsia="Calibri"/>
                <w:kern w:val="2"/>
                <w:sz w:val="20"/>
                <w:szCs w:val="20"/>
                <w:lang w:eastAsia="zh-CN"/>
              </w:rPr>
            </w:pPr>
            <w:r w:rsidRPr="00B9572F">
              <w:rPr>
                <w:rFonts w:eastAsia="Calibri"/>
                <w:kern w:val="2"/>
                <w:sz w:val="20"/>
                <w:szCs w:val="20"/>
              </w:rPr>
              <w:t>0</w:t>
            </w:r>
            <w:r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.</w:t>
            </w:r>
            <w:r w:rsidRPr="00B9572F">
              <w:rPr>
                <w:rFonts w:eastAsia="SimSun"/>
                <w:kern w:val="2"/>
                <w:sz w:val="20"/>
                <w:szCs w:val="20"/>
                <w:lang w:eastAsia="zh-CN"/>
              </w:rPr>
              <w:t>314</w:t>
            </w:r>
          </w:p>
        </w:tc>
      </w:tr>
      <w:tr w:rsidR="00B9572F" w:rsidRPr="0025458C" w14:paraId="4C187E11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18BDA384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E36CBE8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7394BA9" w14:textId="6EE4F064" w:rsidR="00B9572F" w:rsidRP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 w:rsidRPr="00B9572F">
              <w:rPr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kern w:val="2"/>
                <w:sz w:val="20"/>
                <w:szCs w:val="20"/>
                <w:lang w:eastAsia="zh-CN"/>
              </w:rPr>
              <w:t>478</w:t>
            </w:r>
          </w:p>
        </w:tc>
      </w:tr>
      <w:tr w:rsidR="00B9572F" w:rsidRPr="0025458C" w14:paraId="51B640FC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214CBAE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ecovery</w:t>
            </w:r>
          </w:p>
        </w:tc>
        <w:tc>
          <w:tcPr>
            <w:tcW w:w="2410" w:type="dxa"/>
            <w:shd w:val="clear" w:color="auto" w:fill="auto"/>
          </w:tcPr>
          <w:p w14:paraId="17ABD411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35F34BF8" w14:textId="41E677B0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3C193D60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57E7DFD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583CC5E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C441CFF" w14:textId="4C7696D0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578</w:t>
            </w:r>
          </w:p>
        </w:tc>
      </w:tr>
      <w:tr w:rsidR="00B9572F" w:rsidRPr="0025458C" w14:paraId="640DDCBA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2F546471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Any adverse events</w:t>
            </w:r>
          </w:p>
        </w:tc>
        <w:tc>
          <w:tcPr>
            <w:tcW w:w="2410" w:type="dxa"/>
            <w:shd w:val="clear" w:color="auto" w:fill="auto"/>
          </w:tcPr>
          <w:p w14:paraId="539E115A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20C7C6A" w14:textId="3B77C227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12344F">
              <w:rPr>
                <w:kern w:val="2"/>
                <w:sz w:val="20"/>
                <w:szCs w:val="20"/>
                <w:lang w:eastAsia="zh-CN"/>
              </w:rPr>
              <w:t>102</w:t>
            </w:r>
          </w:p>
        </w:tc>
      </w:tr>
      <w:tr w:rsidR="00B9572F" w:rsidRPr="0025458C" w14:paraId="7901E9ED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02D9ACE8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Serious adverse events</w:t>
            </w:r>
          </w:p>
        </w:tc>
        <w:tc>
          <w:tcPr>
            <w:tcW w:w="2410" w:type="dxa"/>
            <w:shd w:val="clear" w:color="auto" w:fill="auto"/>
          </w:tcPr>
          <w:p w14:paraId="73CAF1E2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4BAE4E62" w14:textId="001DD4FD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12344F">
              <w:rPr>
                <w:kern w:val="2"/>
                <w:sz w:val="20"/>
                <w:szCs w:val="20"/>
                <w:lang w:eastAsia="zh-CN"/>
              </w:rPr>
              <w:t>921</w:t>
            </w:r>
          </w:p>
        </w:tc>
      </w:tr>
      <w:tr w:rsidR="00B9572F" w:rsidRPr="0025458C" w14:paraId="66E4CC8A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5978319E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mechanical ventilation or ECMO at baseline</w:t>
            </w:r>
          </w:p>
        </w:tc>
        <w:tc>
          <w:tcPr>
            <w:tcW w:w="2410" w:type="dxa"/>
            <w:shd w:val="clear" w:color="auto" w:fill="auto"/>
          </w:tcPr>
          <w:p w14:paraId="73145270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6DAB7CEF" w14:textId="3C759639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919</w:t>
            </w:r>
          </w:p>
        </w:tc>
      </w:tr>
      <w:tr w:rsidR="00B9572F" w:rsidRPr="0025458C" w14:paraId="53938D2D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7287C3B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D6D224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EC9822B" w14:textId="184E35AC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331</w:t>
            </w:r>
          </w:p>
        </w:tc>
      </w:tr>
      <w:tr w:rsidR="00B9572F" w:rsidRPr="0025458C" w14:paraId="73D3B8CF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604A169C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noninvasive ventilation or high-flow oxygen at baseline</w:t>
            </w:r>
          </w:p>
        </w:tc>
        <w:tc>
          <w:tcPr>
            <w:tcW w:w="2410" w:type="dxa"/>
            <w:shd w:val="clear" w:color="auto" w:fill="auto"/>
          </w:tcPr>
          <w:p w14:paraId="155240AE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0F881D2B" w14:textId="68491AAD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0906C799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2E982E0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use of oxygen or low-flow oxygen at baseline</w:t>
            </w:r>
          </w:p>
        </w:tc>
        <w:tc>
          <w:tcPr>
            <w:tcW w:w="2410" w:type="dxa"/>
            <w:shd w:val="clear" w:color="auto" w:fill="auto"/>
          </w:tcPr>
          <w:p w14:paraId="1F2B6604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5EF57142" w14:textId="2092222F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173</w:t>
            </w:r>
          </w:p>
        </w:tc>
      </w:tr>
      <w:tr w:rsidR="00B9572F" w:rsidRPr="0025458C" w14:paraId="7815CD75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6423EB28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1014EAC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A3400F7" w14:textId="37D3974B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5ED55C11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673DD686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New admission </w:t>
            </w:r>
            <w:r>
              <w:rPr>
                <w:rFonts w:eastAsia="SimSun" w:hint="cs"/>
                <w:kern w:val="2"/>
                <w:sz w:val="20"/>
                <w:szCs w:val="20"/>
                <w:lang w:eastAsia="zh-CN"/>
              </w:rPr>
              <w:t>t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o the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ICU at baseline</w:t>
            </w:r>
          </w:p>
        </w:tc>
        <w:tc>
          <w:tcPr>
            <w:tcW w:w="2410" w:type="dxa"/>
            <w:shd w:val="clear" w:color="auto" w:fill="auto"/>
          </w:tcPr>
          <w:p w14:paraId="4A5BD1AF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F87FBD8" w14:textId="3B91DF42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00403DD9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3A39E6C5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linical improvement</w:t>
            </w:r>
          </w:p>
        </w:tc>
        <w:tc>
          <w:tcPr>
            <w:tcW w:w="2410" w:type="dxa"/>
            <w:shd w:val="clear" w:color="auto" w:fill="auto"/>
          </w:tcPr>
          <w:p w14:paraId="5A56F14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5473F9BA" w14:textId="1DE2384B" w:rsidR="00B9572F" w:rsidRDefault="0012344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589BA69A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3B91692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47CB7C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FA3C3CE" w14:textId="2457DEDC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BD1A60">
              <w:rPr>
                <w:kern w:val="2"/>
                <w:sz w:val="20"/>
                <w:szCs w:val="20"/>
                <w:lang w:eastAsia="zh-CN"/>
              </w:rPr>
              <w:t>343</w:t>
            </w:r>
          </w:p>
        </w:tc>
      </w:tr>
      <w:tr w:rsidR="00B9572F" w:rsidRPr="0025458C" w14:paraId="7A8C1B5D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1F4B9DA0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Discharge</w:t>
            </w:r>
          </w:p>
        </w:tc>
        <w:tc>
          <w:tcPr>
            <w:tcW w:w="2410" w:type="dxa"/>
            <w:shd w:val="clear" w:color="auto" w:fill="auto"/>
          </w:tcPr>
          <w:p w14:paraId="32EAD3A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75C75170" w14:textId="7108DD64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6C26D32D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6C02AB5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D74A38A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EB2CB1C" w14:textId="0AE6E122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457</w:t>
            </w:r>
          </w:p>
        </w:tc>
      </w:tr>
      <w:tr w:rsidR="00B9572F" w:rsidRPr="0025458C" w14:paraId="72505E41" w14:textId="77777777" w:rsidTr="005C5319">
        <w:trPr>
          <w:trHeight w:val="590"/>
        </w:trPr>
        <w:tc>
          <w:tcPr>
            <w:tcW w:w="3652" w:type="dxa"/>
            <w:vMerge w:val="restart"/>
            <w:shd w:val="clear" w:color="auto" w:fill="auto"/>
          </w:tcPr>
          <w:p w14:paraId="288055A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Kidney injury</w:t>
            </w:r>
          </w:p>
        </w:tc>
        <w:tc>
          <w:tcPr>
            <w:tcW w:w="2410" w:type="dxa"/>
            <w:shd w:val="clear" w:color="auto" w:fill="auto"/>
          </w:tcPr>
          <w:p w14:paraId="5E633F63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208390A2" w14:textId="2B63E6FE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EA2B91">
              <w:rPr>
                <w:kern w:val="2"/>
                <w:sz w:val="20"/>
                <w:szCs w:val="20"/>
                <w:lang w:eastAsia="zh-CN"/>
              </w:rPr>
              <w:t>494</w:t>
            </w:r>
          </w:p>
        </w:tc>
      </w:tr>
      <w:tr w:rsidR="00B9572F" w:rsidRPr="0025458C" w14:paraId="7968916D" w14:textId="77777777" w:rsidTr="005C5319">
        <w:trPr>
          <w:trHeight w:val="590"/>
        </w:trPr>
        <w:tc>
          <w:tcPr>
            <w:tcW w:w="3652" w:type="dxa"/>
            <w:vMerge/>
            <w:shd w:val="clear" w:color="auto" w:fill="auto"/>
          </w:tcPr>
          <w:p w14:paraId="103CE7CA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B94F3BF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6C57A52D" w14:textId="21A34158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EA2B91">
              <w:rPr>
                <w:kern w:val="2"/>
                <w:sz w:val="20"/>
                <w:szCs w:val="20"/>
                <w:lang w:eastAsia="zh-CN"/>
              </w:rPr>
              <w:t>408</w:t>
            </w:r>
          </w:p>
        </w:tc>
      </w:tr>
      <w:tr w:rsidR="00B9572F" w:rsidRPr="0025458C" w14:paraId="568DE392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3B9FF9F6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</w:t>
            </w:r>
          </w:p>
        </w:tc>
        <w:tc>
          <w:tcPr>
            <w:tcW w:w="2410" w:type="dxa"/>
            <w:shd w:val="clear" w:color="auto" w:fill="auto"/>
          </w:tcPr>
          <w:p w14:paraId="0345137C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0C09299B" w14:textId="304DEB49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161</w:t>
            </w:r>
          </w:p>
        </w:tc>
      </w:tr>
      <w:tr w:rsidR="00B9572F" w:rsidRPr="0025458C" w14:paraId="3708F2F7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1C6034B8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Cardiac disorders</w:t>
            </w:r>
          </w:p>
        </w:tc>
        <w:tc>
          <w:tcPr>
            <w:tcW w:w="2410" w:type="dxa"/>
            <w:shd w:val="clear" w:color="auto" w:fill="auto"/>
          </w:tcPr>
          <w:p w14:paraId="31D3357C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RCT</w:t>
            </w:r>
          </w:p>
        </w:tc>
        <w:tc>
          <w:tcPr>
            <w:tcW w:w="2693" w:type="dxa"/>
            <w:shd w:val="clear" w:color="auto" w:fill="auto"/>
          </w:tcPr>
          <w:p w14:paraId="0EB7AA32" w14:textId="6C84923A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67</w:t>
            </w:r>
          </w:p>
        </w:tc>
      </w:tr>
      <w:tr w:rsidR="00B9572F" w:rsidRPr="0025458C" w14:paraId="1382A145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6D5DCD69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lastRenderedPageBreak/>
              <w:t>Mortality (Remdesivir with steroid)</w:t>
            </w:r>
          </w:p>
        </w:tc>
        <w:tc>
          <w:tcPr>
            <w:tcW w:w="2410" w:type="dxa"/>
            <w:shd w:val="clear" w:color="auto" w:fill="auto"/>
          </w:tcPr>
          <w:p w14:paraId="429E33A0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A2F4BFA" w14:textId="3B36DFDD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EA2B91">
              <w:rPr>
                <w:kern w:val="2"/>
                <w:sz w:val="20"/>
                <w:szCs w:val="20"/>
                <w:lang w:eastAsia="zh-CN"/>
              </w:rPr>
              <w:t>840</w:t>
            </w:r>
          </w:p>
        </w:tc>
      </w:tr>
      <w:tr w:rsidR="00B9572F" w:rsidRPr="0025458C" w14:paraId="30F565CA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7325C40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New admission to the ICU at baseline (Remdesivir with steroid)</w:t>
            </w:r>
          </w:p>
        </w:tc>
        <w:tc>
          <w:tcPr>
            <w:tcW w:w="2410" w:type="dxa"/>
            <w:shd w:val="clear" w:color="auto" w:fill="auto"/>
          </w:tcPr>
          <w:p w14:paraId="0ADEDA34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2265A847" w14:textId="6021B347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382</w:t>
            </w:r>
          </w:p>
        </w:tc>
      </w:tr>
      <w:tr w:rsidR="00B9572F" w:rsidRPr="0025458C" w14:paraId="15C50A23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514EC07C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Liver injury (Remdesivir with steroid) (Remdesivir with steroid)</w:t>
            </w:r>
          </w:p>
        </w:tc>
        <w:tc>
          <w:tcPr>
            <w:tcW w:w="2410" w:type="dxa"/>
            <w:shd w:val="clear" w:color="auto" w:fill="auto"/>
          </w:tcPr>
          <w:p w14:paraId="553B4789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5E344196" w14:textId="2FC13159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9572F" w:rsidRPr="0025458C" w14:paraId="024CFF3C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432290BE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tocilizumab)</w:t>
            </w:r>
          </w:p>
        </w:tc>
        <w:tc>
          <w:tcPr>
            <w:tcW w:w="2410" w:type="dxa"/>
            <w:shd w:val="clear" w:color="auto" w:fill="auto"/>
          </w:tcPr>
          <w:p w14:paraId="2017B36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484B0D60" w14:textId="3896E4E5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233</w:t>
            </w:r>
          </w:p>
        </w:tc>
      </w:tr>
      <w:tr w:rsidR="00B9572F" w:rsidRPr="0025458C" w14:paraId="7FA2DA42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5EE84EBA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convalescent plasma)</w:t>
            </w:r>
          </w:p>
        </w:tc>
        <w:tc>
          <w:tcPr>
            <w:tcW w:w="2410" w:type="dxa"/>
            <w:shd w:val="clear" w:color="auto" w:fill="auto"/>
          </w:tcPr>
          <w:p w14:paraId="11211CAD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3E55E0EE" w14:textId="749776B7" w:rsidR="00B9572F" w:rsidRDefault="00B9572F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kern w:val="2"/>
                <w:sz w:val="20"/>
                <w:szCs w:val="20"/>
                <w:lang w:eastAsia="zh-CN"/>
              </w:rPr>
              <w:t>.</w:t>
            </w:r>
            <w:r w:rsidR="00EA2B91">
              <w:rPr>
                <w:kern w:val="2"/>
                <w:sz w:val="20"/>
                <w:szCs w:val="20"/>
                <w:lang w:eastAsia="zh-CN"/>
              </w:rPr>
              <w:t>084</w:t>
            </w:r>
          </w:p>
        </w:tc>
      </w:tr>
      <w:tr w:rsidR="00B9572F" w:rsidRPr="0025458C" w14:paraId="4E1AF144" w14:textId="77777777" w:rsidTr="005C5319">
        <w:trPr>
          <w:trHeight w:val="590"/>
        </w:trPr>
        <w:tc>
          <w:tcPr>
            <w:tcW w:w="3652" w:type="dxa"/>
            <w:shd w:val="clear" w:color="auto" w:fill="auto"/>
          </w:tcPr>
          <w:p w14:paraId="259C00FA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Mortality (Remdesivir with favipiravir)</w:t>
            </w:r>
          </w:p>
        </w:tc>
        <w:tc>
          <w:tcPr>
            <w:tcW w:w="2410" w:type="dxa"/>
            <w:shd w:val="clear" w:color="auto" w:fill="auto"/>
          </w:tcPr>
          <w:p w14:paraId="6CDE38FB" w14:textId="77777777" w:rsidR="00B9572F" w:rsidRDefault="00B9572F" w:rsidP="005C5319">
            <w:pPr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Observational study</w:t>
            </w:r>
          </w:p>
        </w:tc>
        <w:tc>
          <w:tcPr>
            <w:tcW w:w="2693" w:type="dxa"/>
            <w:shd w:val="clear" w:color="auto" w:fill="auto"/>
          </w:tcPr>
          <w:p w14:paraId="243CDDEF" w14:textId="7E58D713" w:rsidR="00B9572F" w:rsidRDefault="00EA2B91" w:rsidP="005C5319">
            <w:pPr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-</w:t>
            </w:r>
          </w:p>
        </w:tc>
      </w:tr>
    </w:tbl>
    <w:p w14:paraId="5027EED1" w14:textId="16247244" w:rsidR="003C0DA8" w:rsidRPr="003325D6" w:rsidRDefault="00D53FFC" w:rsidP="00D53FFC">
      <w:pPr>
        <w:rPr>
          <w:rFonts w:eastAsia="Calibri"/>
        </w:rPr>
      </w:pPr>
      <w:r>
        <w:rPr>
          <w:rFonts w:eastAsia="Calibri"/>
        </w:rPr>
        <w:t>“-”: Data is inadequacy, cannot undertake to Peter</w:t>
      </w:r>
      <w:r w:rsidR="006F5C8C">
        <w:rPr>
          <w:rFonts w:eastAsia="Calibri"/>
        </w:rPr>
        <w:t>s’</w:t>
      </w:r>
      <w:r>
        <w:rPr>
          <w:rFonts w:eastAsia="Calibri"/>
        </w:rPr>
        <w:t xml:space="preserve"> test.</w:t>
      </w:r>
    </w:p>
    <w:p w14:paraId="5562EB74" w14:textId="6381E045" w:rsidR="003C0DA8" w:rsidRDefault="003C0DA8" w:rsidP="00D22438">
      <w:pPr>
        <w:spacing w:beforeLines="50" w:before="120" w:afterLines="50" w:after="120"/>
        <w:rPr>
          <w:rFonts w:eastAsia="Calibri"/>
        </w:rPr>
      </w:pPr>
    </w:p>
    <w:sectPr w:rsidR="003C0DA8" w:rsidSect="00EE00D2"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32401" w14:textId="77777777" w:rsidR="00405AEE" w:rsidRDefault="00405AEE">
      <w:r>
        <w:separator/>
      </w:r>
    </w:p>
  </w:endnote>
  <w:endnote w:type="continuationSeparator" w:id="0">
    <w:p w14:paraId="5427E1CD" w14:textId="77777777" w:rsidR="00405AEE" w:rsidRDefault="00405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5412B" w14:textId="77777777" w:rsidR="00405AEE" w:rsidRDefault="00405AEE">
      <w:r>
        <w:separator/>
      </w:r>
    </w:p>
  </w:footnote>
  <w:footnote w:type="continuationSeparator" w:id="0">
    <w:p w14:paraId="2F899292" w14:textId="77777777" w:rsidR="00405AEE" w:rsidRDefault="00405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07442"/>
    <w:rsid w:val="00044853"/>
    <w:rsid w:val="000637BB"/>
    <w:rsid w:val="00063835"/>
    <w:rsid w:val="00072597"/>
    <w:rsid w:val="00073C51"/>
    <w:rsid w:val="00077B44"/>
    <w:rsid w:val="00087588"/>
    <w:rsid w:val="000A487B"/>
    <w:rsid w:val="000B07E9"/>
    <w:rsid w:val="000B5735"/>
    <w:rsid w:val="000E3A8A"/>
    <w:rsid w:val="000E5739"/>
    <w:rsid w:val="0010461F"/>
    <w:rsid w:val="0012344F"/>
    <w:rsid w:val="00127E2C"/>
    <w:rsid w:val="00143EA3"/>
    <w:rsid w:val="00144375"/>
    <w:rsid w:val="0015295A"/>
    <w:rsid w:val="00152CDB"/>
    <w:rsid w:val="00155AB7"/>
    <w:rsid w:val="00181761"/>
    <w:rsid w:val="0018323E"/>
    <w:rsid w:val="00185CD1"/>
    <w:rsid w:val="00190C83"/>
    <w:rsid w:val="00191821"/>
    <w:rsid w:val="00192138"/>
    <w:rsid w:val="001B354C"/>
    <w:rsid w:val="001B4141"/>
    <w:rsid w:val="001C15BB"/>
    <w:rsid w:val="001C2D89"/>
    <w:rsid w:val="001E391D"/>
    <w:rsid w:val="001E48FD"/>
    <w:rsid w:val="001E4913"/>
    <w:rsid w:val="001F0568"/>
    <w:rsid w:val="002232C4"/>
    <w:rsid w:val="002407F4"/>
    <w:rsid w:val="00242BCB"/>
    <w:rsid w:val="00246C93"/>
    <w:rsid w:val="00251D73"/>
    <w:rsid w:val="0025621E"/>
    <w:rsid w:val="00256BAF"/>
    <w:rsid w:val="002577EB"/>
    <w:rsid w:val="00272428"/>
    <w:rsid w:val="00277FC0"/>
    <w:rsid w:val="002833AE"/>
    <w:rsid w:val="002933F3"/>
    <w:rsid w:val="002A2A06"/>
    <w:rsid w:val="002A60C8"/>
    <w:rsid w:val="002B0B22"/>
    <w:rsid w:val="002B20CC"/>
    <w:rsid w:val="002B2550"/>
    <w:rsid w:val="002B27CF"/>
    <w:rsid w:val="002C6B2A"/>
    <w:rsid w:val="002D6C83"/>
    <w:rsid w:val="0030561F"/>
    <w:rsid w:val="003103C2"/>
    <w:rsid w:val="0031283B"/>
    <w:rsid w:val="003325D6"/>
    <w:rsid w:val="0034553E"/>
    <w:rsid w:val="00347A2F"/>
    <w:rsid w:val="0035067B"/>
    <w:rsid w:val="003516AD"/>
    <w:rsid w:val="0035699B"/>
    <w:rsid w:val="00363B8D"/>
    <w:rsid w:val="00364128"/>
    <w:rsid w:val="00371101"/>
    <w:rsid w:val="003760FB"/>
    <w:rsid w:val="00385F01"/>
    <w:rsid w:val="00394BEC"/>
    <w:rsid w:val="003A1969"/>
    <w:rsid w:val="003B122A"/>
    <w:rsid w:val="003B1B34"/>
    <w:rsid w:val="003B79FF"/>
    <w:rsid w:val="003C0DA8"/>
    <w:rsid w:val="003C16F5"/>
    <w:rsid w:val="00400A0B"/>
    <w:rsid w:val="00405AEE"/>
    <w:rsid w:val="00413EEB"/>
    <w:rsid w:val="00414C77"/>
    <w:rsid w:val="004372DA"/>
    <w:rsid w:val="00443C1D"/>
    <w:rsid w:val="00461576"/>
    <w:rsid w:val="00477A2D"/>
    <w:rsid w:val="00481E2F"/>
    <w:rsid w:val="00482698"/>
    <w:rsid w:val="004B3D6C"/>
    <w:rsid w:val="004C1685"/>
    <w:rsid w:val="004D0C23"/>
    <w:rsid w:val="004D63DA"/>
    <w:rsid w:val="004E019B"/>
    <w:rsid w:val="004F4B31"/>
    <w:rsid w:val="0050202C"/>
    <w:rsid w:val="005078EE"/>
    <w:rsid w:val="00521E80"/>
    <w:rsid w:val="00547F00"/>
    <w:rsid w:val="00550BF1"/>
    <w:rsid w:val="00563D86"/>
    <w:rsid w:val="00571FE5"/>
    <w:rsid w:val="00575630"/>
    <w:rsid w:val="0059028D"/>
    <w:rsid w:val="005979B8"/>
    <w:rsid w:val="005C136B"/>
    <w:rsid w:val="005D0A57"/>
    <w:rsid w:val="005D378D"/>
    <w:rsid w:val="005E6DE1"/>
    <w:rsid w:val="00600871"/>
    <w:rsid w:val="0062000A"/>
    <w:rsid w:val="0063532E"/>
    <w:rsid w:val="00640099"/>
    <w:rsid w:val="00671927"/>
    <w:rsid w:val="00675A2F"/>
    <w:rsid w:val="00685E15"/>
    <w:rsid w:val="00690813"/>
    <w:rsid w:val="00691126"/>
    <w:rsid w:val="006C5B21"/>
    <w:rsid w:val="006D2069"/>
    <w:rsid w:val="006D71FB"/>
    <w:rsid w:val="006E3171"/>
    <w:rsid w:val="006E5FE2"/>
    <w:rsid w:val="006E7BC5"/>
    <w:rsid w:val="006F1647"/>
    <w:rsid w:val="006F1E97"/>
    <w:rsid w:val="006F3BA6"/>
    <w:rsid w:val="006F5C8C"/>
    <w:rsid w:val="00702274"/>
    <w:rsid w:val="0070507A"/>
    <w:rsid w:val="00726794"/>
    <w:rsid w:val="007271D8"/>
    <w:rsid w:val="00740F69"/>
    <w:rsid w:val="00740F8A"/>
    <w:rsid w:val="00746234"/>
    <w:rsid w:val="00756AEF"/>
    <w:rsid w:val="00762D83"/>
    <w:rsid w:val="0077253C"/>
    <w:rsid w:val="007746E9"/>
    <w:rsid w:val="00774E2A"/>
    <w:rsid w:val="007800CF"/>
    <w:rsid w:val="00790ED4"/>
    <w:rsid w:val="007B276C"/>
    <w:rsid w:val="007C7A86"/>
    <w:rsid w:val="007D25FA"/>
    <w:rsid w:val="007D4D5D"/>
    <w:rsid w:val="007E620E"/>
    <w:rsid w:val="007E62DB"/>
    <w:rsid w:val="007F22B7"/>
    <w:rsid w:val="007F2AFA"/>
    <w:rsid w:val="007F5C22"/>
    <w:rsid w:val="00802588"/>
    <w:rsid w:val="00817BFB"/>
    <w:rsid w:val="008412D5"/>
    <w:rsid w:val="00841863"/>
    <w:rsid w:val="00844B16"/>
    <w:rsid w:val="008476FA"/>
    <w:rsid w:val="00851DF7"/>
    <w:rsid w:val="00854DF1"/>
    <w:rsid w:val="00862A44"/>
    <w:rsid w:val="008717F4"/>
    <w:rsid w:val="00876635"/>
    <w:rsid w:val="008807DD"/>
    <w:rsid w:val="0089552A"/>
    <w:rsid w:val="008A3EAE"/>
    <w:rsid w:val="008C52BF"/>
    <w:rsid w:val="008E2C91"/>
    <w:rsid w:val="008F5122"/>
    <w:rsid w:val="00930A31"/>
    <w:rsid w:val="00940D26"/>
    <w:rsid w:val="00941343"/>
    <w:rsid w:val="00947707"/>
    <w:rsid w:val="00971AEC"/>
    <w:rsid w:val="009827E5"/>
    <w:rsid w:val="009857E4"/>
    <w:rsid w:val="00991B14"/>
    <w:rsid w:val="009A1CC2"/>
    <w:rsid w:val="009A50B5"/>
    <w:rsid w:val="009A794C"/>
    <w:rsid w:val="009B02D7"/>
    <w:rsid w:val="009B2AB8"/>
    <w:rsid w:val="009C5C9B"/>
    <w:rsid w:val="009D574D"/>
    <w:rsid w:val="00A02A6F"/>
    <w:rsid w:val="00A215D2"/>
    <w:rsid w:val="00A428CC"/>
    <w:rsid w:val="00A60183"/>
    <w:rsid w:val="00A65530"/>
    <w:rsid w:val="00A70550"/>
    <w:rsid w:val="00A81E03"/>
    <w:rsid w:val="00A84B63"/>
    <w:rsid w:val="00A86593"/>
    <w:rsid w:val="00A878C1"/>
    <w:rsid w:val="00AA1093"/>
    <w:rsid w:val="00AB258E"/>
    <w:rsid w:val="00AB79CE"/>
    <w:rsid w:val="00AC5954"/>
    <w:rsid w:val="00AE4BBD"/>
    <w:rsid w:val="00AF10D9"/>
    <w:rsid w:val="00B021A0"/>
    <w:rsid w:val="00B40466"/>
    <w:rsid w:val="00B4562F"/>
    <w:rsid w:val="00B515FE"/>
    <w:rsid w:val="00B51910"/>
    <w:rsid w:val="00B52263"/>
    <w:rsid w:val="00B6010E"/>
    <w:rsid w:val="00B82F2F"/>
    <w:rsid w:val="00B9572F"/>
    <w:rsid w:val="00B97671"/>
    <w:rsid w:val="00BC6BE2"/>
    <w:rsid w:val="00BD1A60"/>
    <w:rsid w:val="00BF4FFA"/>
    <w:rsid w:val="00C01A5C"/>
    <w:rsid w:val="00C04674"/>
    <w:rsid w:val="00C17909"/>
    <w:rsid w:val="00C22710"/>
    <w:rsid w:val="00C345E9"/>
    <w:rsid w:val="00C363C3"/>
    <w:rsid w:val="00C41E9E"/>
    <w:rsid w:val="00C43DB9"/>
    <w:rsid w:val="00C50210"/>
    <w:rsid w:val="00C5224E"/>
    <w:rsid w:val="00C608FD"/>
    <w:rsid w:val="00C61B48"/>
    <w:rsid w:val="00C67D75"/>
    <w:rsid w:val="00C979B9"/>
    <w:rsid w:val="00CA0926"/>
    <w:rsid w:val="00CB2594"/>
    <w:rsid w:val="00CB41A5"/>
    <w:rsid w:val="00CC3121"/>
    <w:rsid w:val="00CC67A5"/>
    <w:rsid w:val="00CE209B"/>
    <w:rsid w:val="00CE5A75"/>
    <w:rsid w:val="00CE6E8B"/>
    <w:rsid w:val="00CF1FE9"/>
    <w:rsid w:val="00CF6D0F"/>
    <w:rsid w:val="00D00CDA"/>
    <w:rsid w:val="00D064DD"/>
    <w:rsid w:val="00D109B9"/>
    <w:rsid w:val="00D13C71"/>
    <w:rsid w:val="00D22438"/>
    <w:rsid w:val="00D22E21"/>
    <w:rsid w:val="00D24122"/>
    <w:rsid w:val="00D330EC"/>
    <w:rsid w:val="00D3757E"/>
    <w:rsid w:val="00D436C8"/>
    <w:rsid w:val="00D47132"/>
    <w:rsid w:val="00D52C90"/>
    <w:rsid w:val="00D535E7"/>
    <w:rsid w:val="00D53FFC"/>
    <w:rsid w:val="00D5732D"/>
    <w:rsid w:val="00D727BF"/>
    <w:rsid w:val="00D871A5"/>
    <w:rsid w:val="00D92F33"/>
    <w:rsid w:val="00D95D84"/>
    <w:rsid w:val="00D96D70"/>
    <w:rsid w:val="00DB76E5"/>
    <w:rsid w:val="00DC3928"/>
    <w:rsid w:val="00DC435C"/>
    <w:rsid w:val="00DC4F19"/>
    <w:rsid w:val="00DE6FAC"/>
    <w:rsid w:val="00DF1B56"/>
    <w:rsid w:val="00E04982"/>
    <w:rsid w:val="00E22612"/>
    <w:rsid w:val="00E24554"/>
    <w:rsid w:val="00E25F7C"/>
    <w:rsid w:val="00E324A8"/>
    <w:rsid w:val="00E44CE3"/>
    <w:rsid w:val="00E65413"/>
    <w:rsid w:val="00E66E3A"/>
    <w:rsid w:val="00EA2B91"/>
    <w:rsid w:val="00EA6995"/>
    <w:rsid w:val="00EB1F16"/>
    <w:rsid w:val="00EB433A"/>
    <w:rsid w:val="00EB610E"/>
    <w:rsid w:val="00ED70A9"/>
    <w:rsid w:val="00EE00D2"/>
    <w:rsid w:val="00EF2E3F"/>
    <w:rsid w:val="00EF4016"/>
    <w:rsid w:val="00F14DF8"/>
    <w:rsid w:val="00F176A8"/>
    <w:rsid w:val="00F25E99"/>
    <w:rsid w:val="00F2774B"/>
    <w:rsid w:val="00F347FF"/>
    <w:rsid w:val="00F4247C"/>
    <w:rsid w:val="00F67C14"/>
    <w:rsid w:val="00F730E7"/>
    <w:rsid w:val="00F73310"/>
    <w:rsid w:val="00F83D1E"/>
    <w:rsid w:val="00FA0B84"/>
    <w:rsid w:val="00FA6ABF"/>
    <w:rsid w:val="00FB3483"/>
    <w:rsid w:val="00FC0622"/>
    <w:rsid w:val="00FC193A"/>
    <w:rsid w:val="00FC665F"/>
    <w:rsid w:val="00FD290B"/>
    <w:rsid w:val="00FD70DB"/>
    <w:rsid w:val="00FE19A8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TableGrid">
    <w:name w:val="Table Grid"/>
    <w:basedOn w:val="TableNormal"/>
    <w:uiPriority w:val="39"/>
    <w:rsid w:val="006C5B21"/>
    <w:rPr>
      <w:rFonts w:ascii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B20CC"/>
    <w:rPr>
      <w:sz w:val="24"/>
      <w:szCs w:val="24"/>
      <w:lang w:val="en-CA" w:eastAsia="en-CA"/>
    </w:rPr>
  </w:style>
  <w:style w:type="character" w:customStyle="1" w:styleId="FooterChar">
    <w:name w:val="Footer Char"/>
    <w:link w:val="Footer"/>
    <w:uiPriority w:val="99"/>
    <w:rsid w:val="002B20CC"/>
    <w:rPr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9A794C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EDB00-0FB9-4C25-9A15-DD73714BC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9</TotalTime>
  <Pages>6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iden Pacang</cp:lastModifiedBy>
  <cp:revision>216</cp:revision>
  <cp:lastPrinted>2020-11-24T03:02:00Z</cp:lastPrinted>
  <dcterms:created xsi:type="dcterms:W3CDTF">2020-11-24T03:02:00Z</dcterms:created>
  <dcterms:modified xsi:type="dcterms:W3CDTF">2023-08-14T11:48:00Z</dcterms:modified>
</cp:coreProperties>
</file>